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00" w:type="dxa"/>
        <w:tblInd w:w="108" w:type="dxa"/>
        <w:tblLook w:val="04A0" w:firstRow="1" w:lastRow="0" w:firstColumn="1" w:lastColumn="0" w:noHBand="0" w:noVBand="1"/>
      </w:tblPr>
      <w:tblGrid>
        <w:gridCol w:w="3400"/>
        <w:gridCol w:w="1300"/>
        <w:gridCol w:w="1300"/>
        <w:gridCol w:w="1300"/>
        <w:gridCol w:w="1300"/>
        <w:gridCol w:w="1300"/>
        <w:gridCol w:w="1300"/>
      </w:tblGrid>
      <w:tr w:rsidR="00B457F1" w:rsidRPr="00B457F1" w:rsidTr="00B457F1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Blan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Source 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Source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Source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Source 4</w:t>
            </w:r>
          </w:p>
        </w:tc>
      </w:tr>
      <w:tr w:rsidR="00B457F1" w:rsidRPr="00B457F1" w:rsidTr="00B457F1">
        <w:trPr>
          <w:trHeight w:val="32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457F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R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RT-Blan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RT-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RT-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RT-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RT-4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9</w:t>
            </w:r>
            <w:r>
              <w:rPr>
                <w:rFonts w:ascii="Calibri" w:eastAsia="Times New Roman" w:hAnsi="Calibri" w:cs="Times New Roman"/>
                <w:color w:val="000000"/>
              </w:rPr>
              <w:t>6 (296 - 134 = 162 u; glycoside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Tartaric Ac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alic Ac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12-A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9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3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alic Acid, methyl Ester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6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72 (or fragment ion of MW 362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6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5-Hydroxymethyl-2-furaldehyd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Gallic Ac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4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4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6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4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12: only m/z 31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12-B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7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3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7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7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7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1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0; m/z 329 fragment ion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8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0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9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5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04, m/z 463 [M+59]-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5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3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4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9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40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04 or m/z 403 fragment 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06; m/z 4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7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2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4, m/z 47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lastRenderedPageBreak/>
              <w:t>MW 3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2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179 fragment of MW 3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3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179 fragment ion of MW 3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4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03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68 (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diglycoside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form of morroniside likely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1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2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6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8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50, m/z 44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6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4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32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orroniside: m/z 405 and 465 have different profile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24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507 fragment ion of MW 56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2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6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6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Loganic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2.8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24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4, has m/z 271 fragment 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2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4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4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36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635.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3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1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6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8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80 (m/z 179, 215/217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8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3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0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0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8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8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1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4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163 fragment ion of MW 29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6, m/z 62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96 (has a m/z 591 [2M-H]-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198 or m/z 197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fragemt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1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36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635.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2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3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2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4.5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7-O-Methylloganic ac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3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Tellimagrandin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I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4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08 (has m/z 343/345 ion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5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50, m/z 44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9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38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2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1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Swerosid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3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50, m/z 44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3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4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198 or m/z 197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fragemt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36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635.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3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1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6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5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66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665.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6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2 or MW 7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58 isomer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 Loganin; see below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1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Loganin, m/z 449 BP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2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60 (m/z 595 [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M+Cl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>]-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3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92, m/z 4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3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2 or MW 7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4, m/z 47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68?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m/z 667; hump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6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66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665.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6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4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6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7.7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0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0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64 (m/z 199/201 ion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9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38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4, m/z 47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4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38 or m/z 137 fragment 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57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08 (does not have m/z 343/345 ion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9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38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16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4, m/z 47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60 (m/z 595 [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M+Cl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>]-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6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7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1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34 (2 isomers merged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7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4, m/z 47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90,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m/z 38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6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3</w:t>
            </w:r>
          </w:p>
        </w:tc>
      </w:tr>
      <w:tr w:rsidR="00B457F1" w:rsidRPr="00B457F1" w:rsidTr="00B457F1">
        <w:trPr>
          <w:trHeight w:val="9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,2,3,6-tetra-O-galloyl-Beta-D-Glucose: 787 =&gt; 635, 617(BP), 465, 3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6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0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9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6, m/z 62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19.5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9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38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34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4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5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1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/z 463, 300.3; glycosid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0.9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1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(used only m/z 609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7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34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4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9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40, m/z 639.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6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9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0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464 (m/z 463 interference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frm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MW 610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9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6</w:t>
            </w:r>
          </w:p>
        </w:tc>
      </w:tr>
      <w:tr w:rsidR="00B457F1" w:rsidRPr="00B457F1" w:rsidTr="00B457F1">
        <w:trPr>
          <w:trHeight w:val="9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574; this is MW 514:  m/z 573 =&gt; m/z 513(10%), 351 (100%);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6</w:t>
            </w:r>
          </w:p>
        </w:tc>
      </w:tr>
      <w:tr w:rsidR="00B457F1" w:rsidRPr="00B457F1" w:rsidTr="00B457F1">
        <w:trPr>
          <w:trHeight w:val="9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4:  m/z 351 is fragment of m/z 573 which was likely [M+59]- of MW 514: 573 =&gt; 513, 35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1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34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m/z 4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46:  Only in source 3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0502-1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2, m/z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3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4</w:t>
            </w:r>
          </w:p>
        </w:tc>
      </w:tr>
      <w:tr w:rsidR="00B457F1" w:rsidRPr="00B457F1" w:rsidTr="00B457F1">
        <w:trPr>
          <w:trHeight w:val="9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42 or MW 582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; m/z 311 and 326 correlate with m/z 341 and 581, 5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0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26; may be fragment of m/z 341 (MW 342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582 or m/z 521 + 6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; m/z 521 done elsewher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11 (no m/ z333); fragment ion of m/z 341, 3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40, m/z 639.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610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diglycoside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of MW 302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aglycon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1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(used only m/z 609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8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64 (m/z 463 interference fr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m MW 610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8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8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51; fragment of m/z 57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0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Ellagic Ac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9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778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Triglycoside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1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W 610 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(used only m/z 609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7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6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3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4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610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(used only m/z 609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7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Corniside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II: 541 =&gt; 16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5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0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3.8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4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5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75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4.6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1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778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Triglycoside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5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8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5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MW 778 </w:t>
            </w:r>
            <w:proofErr w:type="spellStart"/>
            <w:r w:rsidRPr="00B457F1">
              <w:rPr>
                <w:rFonts w:ascii="Calibri" w:eastAsia="Times New Roman" w:hAnsi="Calibri" w:cs="Times New Roman"/>
                <w:color w:val="000000"/>
              </w:rPr>
              <w:t>Triglycoside</w:t>
            </w:r>
            <w:proofErr w:type="spellEnd"/>
            <w:r w:rsidRPr="00B457F1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2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0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2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88, 448, m/z 44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46:  Only in source 3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>, 0502-1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6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3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6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7.7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46:  Only in source 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62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1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8.4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46:  Only in source 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9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9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460:  Only in source 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9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9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3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2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3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2.9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5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54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3.39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3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17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3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4.2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12, has m/z 333 io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63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3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5.72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8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2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51 fragment of m/z 8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8.21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82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0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gramEnd"/>
            <w:r w:rsidRPr="00B457F1">
              <w:rPr>
                <w:rFonts w:ascii="Calibri" w:eastAsia="Times New Roman" w:hAnsi="Calibri" w:cs="Times New Roman"/>
                <w:color w:val="000000"/>
              </w:rPr>
              <w:t>/z 351 fragment of m/z 8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06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1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39.2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8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0.20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3.08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47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4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4.44</w:t>
            </w:r>
          </w:p>
        </w:tc>
      </w:tr>
      <w:tr w:rsidR="00B457F1" w:rsidRPr="00B457F1" w:rsidTr="00B457F1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MW 37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6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457F1">
              <w:rPr>
                <w:rFonts w:ascii="Calibri" w:eastAsia="Times New Roman" w:hAnsi="Calibri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6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6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6.15</w:t>
            </w:r>
          </w:p>
        </w:tc>
      </w:tr>
      <w:tr w:rsidR="00B457F1" w:rsidRPr="00B457F1" w:rsidTr="00B457F1">
        <w:trPr>
          <w:trHeight w:val="6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 367</w:t>
            </w:r>
            <w:r w:rsidRPr="00B457F1">
              <w:rPr>
                <w:rFonts w:ascii="Calibri" w:eastAsia="Times New Roman" w:hAnsi="Calibri" w:cs="Times New Roman"/>
                <w:color w:val="000000"/>
              </w:rPr>
              <w:t xml:space="preserve"> May be MP impurity but samples are slightly higher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7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7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7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57F1" w:rsidRPr="00B457F1" w:rsidRDefault="00B457F1" w:rsidP="00B457F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57F1">
              <w:rPr>
                <w:rFonts w:ascii="Calibri" w:eastAsia="Times New Roman" w:hAnsi="Calibri" w:cs="Times New Roman"/>
                <w:color w:val="000000"/>
              </w:rPr>
              <w:t>47.47</w:t>
            </w:r>
          </w:p>
        </w:tc>
      </w:tr>
    </w:tbl>
    <w:p w:rsidR="00264342" w:rsidRDefault="00264342">
      <w:bookmarkStart w:id="0" w:name="_GoBack"/>
      <w:bookmarkEnd w:id="0"/>
    </w:p>
    <w:sectPr w:rsidR="00264342" w:rsidSect="00B457F1">
      <w:pgSz w:w="12240" w:h="15840"/>
      <w:pgMar w:top="720" w:right="1800" w:bottom="792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F1"/>
    <w:rsid w:val="00196522"/>
    <w:rsid w:val="00264342"/>
    <w:rsid w:val="00B4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6C4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57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7F1"/>
    <w:rPr>
      <w:color w:val="800080"/>
      <w:u w:val="single"/>
    </w:rPr>
  </w:style>
  <w:style w:type="paragraph" w:customStyle="1" w:styleId="xl63">
    <w:name w:val="xl63"/>
    <w:basedOn w:val="Normal"/>
    <w:rsid w:val="00B457F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64">
    <w:name w:val="xl64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5">
    <w:name w:val="xl65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6">
    <w:name w:val="xl66"/>
    <w:basedOn w:val="Normal"/>
    <w:rsid w:val="00B457F1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7">
    <w:name w:val="xl67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8">
    <w:name w:val="xl68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9">
    <w:name w:val="xl69"/>
    <w:basedOn w:val="Normal"/>
    <w:rsid w:val="00B457F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70">
    <w:name w:val="xl70"/>
    <w:basedOn w:val="Normal"/>
    <w:rsid w:val="00B457F1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71">
    <w:name w:val="xl71"/>
    <w:basedOn w:val="Normal"/>
    <w:rsid w:val="00B457F1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72">
    <w:name w:val="xl72"/>
    <w:basedOn w:val="Normal"/>
    <w:rsid w:val="00B457F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73">
    <w:name w:val="xl73"/>
    <w:basedOn w:val="Normal"/>
    <w:rsid w:val="00B457F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B457F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B457F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6">
    <w:name w:val="xl76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8">
    <w:name w:val="xl78"/>
    <w:basedOn w:val="Normal"/>
    <w:rsid w:val="00B457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9">
    <w:name w:val="xl79"/>
    <w:basedOn w:val="Normal"/>
    <w:rsid w:val="00B457F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0">
    <w:name w:val="xl80"/>
    <w:basedOn w:val="Normal"/>
    <w:rsid w:val="00B457F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1">
    <w:name w:val="xl81"/>
    <w:basedOn w:val="Normal"/>
    <w:rsid w:val="00B457F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2">
    <w:name w:val="xl82"/>
    <w:basedOn w:val="Normal"/>
    <w:rsid w:val="00B457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3">
    <w:name w:val="xl83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4">
    <w:name w:val="xl84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5">
    <w:name w:val="xl85"/>
    <w:basedOn w:val="Normal"/>
    <w:rsid w:val="00B457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6">
    <w:name w:val="xl86"/>
    <w:basedOn w:val="Normal"/>
    <w:rsid w:val="00B457F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7">
    <w:name w:val="xl87"/>
    <w:basedOn w:val="Normal"/>
    <w:rsid w:val="00B457F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8">
    <w:name w:val="xl88"/>
    <w:basedOn w:val="Normal"/>
    <w:rsid w:val="00B457F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89">
    <w:name w:val="xl89"/>
    <w:basedOn w:val="Normal"/>
    <w:rsid w:val="00B457F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90">
    <w:name w:val="xl90"/>
    <w:basedOn w:val="Normal"/>
    <w:rsid w:val="00B457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57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7F1"/>
    <w:rPr>
      <w:color w:val="800080"/>
      <w:u w:val="single"/>
    </w:rPr>
  </w:style>
  <w:style w:type="paragraph" w:customStyle="1" w:styleId="xl63">
    <w:name w:val="xl63"/>
    <w:basedOn w:val="Normal"/>
    <w:rsid w:val="00B457F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64">
    <w:name w:val="xl64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5">
    <w:name w:val="xl65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6">
    <w:name w:val="xl66"/>
    <w:basedOn w:val="Normal"/>
    <w:rsid w:val="00B457F1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7">
    <w:name w:val="xl67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8">
    <w:name w:val="xl68"/>
    <w:basedOn w:val="Normal"/>
    <w:rsid w:val="00B457F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69">
    <w:name w:val="xl69"/>
    <w:basedOn w:val="Normal"/>
    <w:rsid w:val="00B457F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70">
    <w:name w:val="xl70"/>
    <w:basedOn w:val="Normal"/>
    <w:rsid w:val="00B457F1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71">
    <w:name w:val="xl71"/>
    <w:basedOn w:val="Normal"/>
    <w:rsid w:val="00B457F1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72">
    <w:name w:val="xl72"/>
    <w:basedOn w:val="Normal"/>
    <w:rsid w:val="00B457F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/>
      <w:b/>
      <w:bCs/>
      <w:sz w:val="22"/>
      <w:szCs w:val="22"/>
    </w:rPr>
  </w:style>
  <w:style w:type="paragraph" w:customStyle="1" w:styleId="xl73">
    <w:name w:val="xl73"/>
    <w:basedOn w:val="Normal"/>
    <w:rsid w:val="00B457F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B457F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B457F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6">
    <w:name w:val="xl76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78">
    <w:name w:val="xl78"/>
    <w:basedOn w:val="Normal"/>
    <w:rsid w:val="00B457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79">
    <w:name w:val="xl79"/>
    <w:basedOn w:val="Normal"/>
    <w:rsid w:val="00B457F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0">
    <w:name w:val="xl80"/>
    <w:basedOn w:val="Normal"/>
    <w:rsid w:val="00B457F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1">
    <w:name w:val="xl81"/>
    <w:basedOn w:val="Normal"/>
    <w:rsid w:val="00B457F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2">
    <w:name w:val="xl82"/>
    <w:basedOn w:val="Normal"/>
    <w:rsid w:val="00B457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3">
    <w:name w:val="xl83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4">
    <w:name w:val="xl84"/>
    <w:basedOn w:val="Normal"/>
    <w:rsid w:val="00B457F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5">
    <w:name w:val="xl85"/>
    <w:basedOn w:val="Normal"/>
    <w:rsid w:val="00B457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6">
    <w:name w:val="xl86"/>
    <w:basedOn w:val="Normal"/>
    <w:rsid w:val="00B457F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7">
    <w:name w:val="xl87"/>
    <w:basedOn w:val="Normal"/>
    <w:rsid w:val="00B457F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  <w:style w:type="paragraph" w:customStyle="1" w:styleId="xl88">
    <w:name w:val="xl88"/>
    <w:basedOn w:val="Normal"/>
    <w:rsid w:val="00B457F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89">
    <w:name w:val="xl89"/>
    <w:basedOn w:val="Normal"/>
    <w:rsid w:val="00B457F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90">
    <w:name w:val="xl90"/>
    <w:basedOn w:val="Normal"/>
    <w:rsid w:val="00B457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8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5BC8EA-CAF8-2243-AFBD-C7FB0ADAA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979</Words>
  <Characters>11286</Characters>
  <Application>Microsoft Macintosh Word</Application>
  <DocSecurity>0</DocSecurity>
  <Lines>94</Lines>
  <Paragraphs>26</Paragraphs>
  <ScaleCrop>false</ScaleCrop>
  <Company/>
  <LinksUpToDate>false</LinksUpToDate>
  <CharactersWithSpaces>1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Sharp</dc:creator>
  <cp:keywords/>
  <dc:description/>
  <cp:lastModifiedBy>Arielle Sharp</cp:lastModifiedBy>
  <cp:revision>1</cp:revision>
  <dcterms:created xsi:type="dcterms:W3CDTF">2019-07-10T18:42:00Z</dcterms:created>
  <dcterms:modified xsi:type="dcterms:W3CDTF">2019-07-10T18:52:00Z</dcterms:modified>
</cp:coreProperties>
</file>